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1D2F3" w14:textId="3721B1E0" w:rsidR="00477C55" w:rsidRPr="001F5C7C" w:rsidRDefault="00477C55" w:rsidP="00477C55">
      <w:pPr>
        <w:rPr>
          <w:rFonts w:eastAsiaTheme="minorHAnsi"/>
        </w:rPr>
      </w:pPr>
      <w:r w:rsidRPr="001F5C7C">
        <w:rPr>
          <w:rFonts w:eastAsiaTheme="minorHAnsi"/>
        </w:rPr>
        <w:t xml:space="preserve">Supplementary </w:t>
      </w:r>
      <w:r w:rsidR="00BE561B">
        <w:rPr>
          <w:rFonts w:eastAsiaTheme="minorHAnsi"/>
        </w:rPr>
        <w:t>T</w:t>
      </w:r>
      <w:r w:rsidRPr="001F5C7C">
        <w:rPr>
          <w:rFonts w:eastAsiaTheme="minorHAnsi"/>
        </w:rPr>
        <w:t xml:space="preserve">able 1: sensitivity analysis </w:t>
      </w:r>
      <w:r w:rsidRPr="001F5C7C">
        <w:rPr>
          <w:rFonts w:eastAsiaTheme="minorHAnsi" w:hint="eastAsia"/>
        </w:rPr>
        <w:t>for</w:t>
      </w:r>
      <w:r w:rsidRPr="001F5C7C">
        <w:rPr>
          <w:rFonts w:eastAsiaTheme="minorHAnsi"/>
        </w:rPr>
        <w:t xml:space="preserve"> </w:t>
      </w:r>
      <w:r w:rsidRPr="001F5C7C">
        <w:rPr>
          <w:rFonts w:eastAsiaTheme="minorHAnsi" w:hint="eastAsia"/>
        </w:rPr>
        <w:t xml:space="preserve">the </w:t>
      </w:r>
      <w:r w:rsidRPr="001F5C7C">
        <w:rPr>
          <w:rFonts w:eastAsiaTheme="minorHAnsi"/>
        </w:rPr>
        <w:t>association between UA and NOAF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421"/>
        <w:gridCol w:w="1416"/>
        <w:gridCol w:w="851"/>
        <w:gridCol w:w="1134"/>
        <w:gridCol w:w="808"/>
        <w:gridCol w:w="1092"/>
        <w:gridCol w:w="738"/>
      </w:tblGrid>
      <w:tr w:rsidR="001F5C7C" w:rsidRPr="001F5C7C" w14:paraId="4812FC7E" w14:textId="77777777" w:rsidTr="009E3D07">
        <w:tc>
          <w:tcPr>
            <w:tcW w:w="512" w:type="pct"/>
            <w:tcBorders>
              <w:bottom w:val="single" w:sz="4" w:space="0" w:color="auto"/>
            </w:tcBorders>
          </w:tcPr>
          <w:p w14:paraId="50166A3A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06F60485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271826CD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Crude</w:t>
            </w:r>
          </w:p>
          <w:p w14:paraId="6495610F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O</w:t>
            </w:r>
            <w:r w:rsidRPr="001F5C7C">
              <w:rPr>
                <w:rFonts w:eastAsiaTheme="minorHAnsi"/>
                <w:sz w:val="16"/>
                <w:szCs w:val="16"/>
              </w:rPr>
              <w:t>R (95% CI)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1B96D71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51A85E98" w14:textId="78DADAEA" w:rsidR="00477C55" w:rsidRPr="001F5C7C" w:rsidRDefault="00BE561B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p</w:t>
            </w:r>
            <w:r w:rsidR="00477C55" w:rsidRPr="001F5C7C">
              <w:rPr>
                <w:rFonts w:eastAsiaTheme="minorHAnsi"/>
                <w:sz w:val="16"/>
                <w:szCs w:val="16"/>
              </w:rPr>
              <w:t xml:space="preserve"> value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4341BF31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Model 1</w:t>
            </w:r>
          </w:p>
          <w:p w14:paraId="4C5089B3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O</w:t>
            </w:r>
            <w:r w:rsidRPr="001F5C7C">
              <w:rPr>
                <w:rFonts w:eastAsiaTheme="minorHAnsi"/>
                <w:sz w:val="16"/>
                <w:szCs w:val="16"/>
              </w:rPr>
              <w:t xml:space="preserve">R (95% CI) 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8BF7C22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7509F19A" w14:textId="36F88D0F" w:rsidR="00477C55" w:rsidRPr="001F5C7C" w:rsidRDefault="00BE561B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p</w:t>
            </w:r>
            <w:r w:rsidR="00477C55" w:rsidRPr="001F5C7C">
              <w:rPr>
                <w:rFonts w:eastAsiaTheme="minorHAnsi"/>
                <w:sz w:val="16"/>
                <w:szCs w:val="16"/>
              </w:rPr>
              <w:t xml:space="preserve"> value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19868534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Model 2</w:t>
            </w:r>
          </w:p>
          <w:p w14:paraId="58B0D0DD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O</w:t>
            </w:r>
            <w:r w:rsidRPr="001F5C7C">
              <w:rPr>
                <w:rFonts w:eastAsiaTheme="minorHAnsi"/>
                <w:sz w:val="16"/>
                <w:szCs w:val="16"/>
              </w:rPr>
              <w:t>R (95% CI)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1249983D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2C62097E" w14:textId="062B595B" w:rsidR="00477C55" w:rsidRPr="001F5C7C" w:rsidRDefault="00BE561B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p</w:t>
            </w:r>
            <w:r w:rsidR="00477C55" w:rsidRPr="001F5C7C">
              <w:rPr>
                <w:rFonts w:eastAsiaTheme="minorHAnsi"/>
                <w:sz w:val="16"/>
                <w:szCs w:val="16"/>
              </w:rPr>
              <w:t xml:space="preserve"> value</w:t>
            </w:r>
          </w:p>
        </w:tc>
      </w:tr>
      <w:tr w:rsidR="001F5C7C" w:rsidRPr="001F5C7C" w14:paraId="223372E5" w14:textId="77777777" w:rsidTr="009E3D07">
        <w:tc>
          <w:tcPr>
            <w:tcW w:w="512" w:type="pct"/>
            <w:tcBorders>
              <w:top w:val="single" w:sz="4" w:space="0" w:color="auto"/>
            </w:tcBorders>
          </w:tcPr>
          <w:p w14:paraId="1B6D3FD3" w14:textId="480FB3ED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U</w:t>
            </w:r>
            <w:r w:rsidRPr="001F5C7C">
              <w:rPr>
                <w:rFonts w:eastAsiaTheme="minorHAnsi"/>
                <w:sz w:val="16"/>
                <w:szCs w:val="16"/>
              </w:rPr>
              <w:t>A</w:t>
            </w:r>
            <w:r w:rsidR="00BE561B">
              <w:rPr>
                <w:rFonts w:eastAsiaTheme="minorHAnsi"/>
                <w:sz w:val="16"/>
                <w:szCs w:val="16"/>
              </w:rPr>
              <w:t xml:space="preserve"> </w:t>
            </w:r>
            <w:r w:rsidRPr="001F5C7C">
              <w:rPr>
                <w:rFonts w:eastAsiaTheme="minorHAnsi"/>
                <w:sz w:val="16"/>
                <w:szCs w:val="16"/>
              </w:rPr>
              <w:t>(per 1 SD increase)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49363128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Patients without CKD</w:t>
            </w:r>
          </w:p>
          <w:p w14:paraId="3F08AB84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(n = 872)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4AA8B494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677(1.288-2.183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45247280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22495F16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891(1.432-2.498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3D18683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48224048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678(1.263-2.229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508EB30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</w:tc>
      </w:tr>
      <w:tr w:rsidR="001F5C7C" w:rsidRPr="001F5C7C" w14:paraId="195D3C05" w14:textId="77777777" w:rsidTr="009E3D07">
        <w:tc>
          <w:tcPr>
            <w:tcW w:w="512" w:type="pct"/>
          </w:tcPr>
          <w:p w14:paraId="2ACB8898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5" w:type="pct"/>
          </w:tcPr>
          <w:p w14:paraId="5D43FB0B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1402CE4F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4AB16319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82" w:type="pct"/>
          </w:tcPr>
          <w:p w14:paraId="12338AFB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86" w:type="pct"/>
          </w:tcPr>
          <w:p w14:paraId="5E676AF1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7" w:type="pct"/>
          </w:tcPr>
          <w:p w14:paraId="407E7C63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44" w:type="pct"/>
          </w:tcPr>
          <w:p w14:paraId="4F76BDD4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</w:tr>
      <w:tr w:rsidR="001F5C7C" w:rsidRPr="001F5C7C" w14:paraId="4A9E15DF" w14:textId="77777777" w:rsidTr="009E3D07">
        <w:tc>
          <w:tcPr>
            <w:tcW w:w="512" w:type="pct"/>
          </w:tcPr>
          <w:p w14:paraId="28D442AA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5" w:type="pct"/>
          </w:tcPr>
          <w:p w14:paraId="720E4C18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Patients without a history of hyperuricemia</w:t>
            </w:r>
          </w:p>
          <w:p w14:paraId="2B2DB55B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(n = 806)</w:t>
            </w:r>
          </w:p>
          <w:p w14:paraId="662B1072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298A3AD8" w14:textId="5B3A5E94" w:rsidR="006C72CD" w:rsidRPr="001F5C7C" w:rsidRDefault="003214A0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Only c</w:t>
            </w:r>
            <w:r w:rsidR="006C72CD" w:rsidRPr="001F5C7C">
              <w:rPr>
                <w:rFonts w:eastAsiaTheme="minorHAnsi" w:hint="eastAsia"/>
                <w:sz w:val="16"/>
                <w:szCs w:val="16"/>
              </w:rPr>
              <w:t>on</w:t>
            </w:r>
            <w:r w:rsidR="006C72CD" w:rsidRPr="001F5C7C">
              <w:rPr>
                <w:rFonts w:eastAsiaTheme="minorHAnsi"/>
                <w:sz w:val="16"/>
                <w:szCs w:val="16"/>
              </w:rPr>
              <w:t xml:space="preserve">sider atrial fibrillation </w:t>
            </w:r>
            <w:r w:rsidRPr="001F5C7C">
              <w:rPr>
                <w:rFonts w:eastAsiaTheme="minorHAnsi"/>
                <w:sz w:val="16"/>
                <w:szCs w:val="16"/>
              </w:rPr>
              <w:t>as NOAF</w:t>
            </w:r>
          </w:p>
        </w:tc>
        <w:tc>
          <w:tcPr>
            <w:tcW w:w="852" w:type="pct"/>
          </w:tcPr>
          <w:p w14:paraId="37986D5C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777(1.380-2.287)</w:t>
            </w:r>
          </w:p>
          <w:p w14:paraId="68BDF7CA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2665882C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5A5D6348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37002957" w14:textId="18DA0014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613(1.328-1.959)</w:t>
            </w:r>
          </w:p>
        </w:tc>
        <w:tc>
          <w:tcPr>
            <w:tcW w:w="512" w:type="pct"/>
          </w:tcPr>
          <w:p w14:paraId="38FD1A00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  <w:p w14:paraId="547E30DE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25818FF2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0B600A0E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6DD958E1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1C3EC347" w14:textId="5C9C66C4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</w:tc>
        <w:tc>
          <w:tcPr>
            <w:tcW w:w="682" w:type="pct"/>
          </w:tcPr>
          <w:p w14:paraId="2E559330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825(1.415-2.353)</w:t>
            </w:r>
          </w:p>
          <w:p w14:paraId="2503F320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5298502A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48882AF5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2ED63803" w14:textId="668D90E5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622(1.329-1.980)</w:t>
            </w:r>
          </w:p>
        </w:tc>
        <w:tc>
          <w:tcPr>
            <w:tcW w:w="486" w:type="pct"/>
          </w:tcPr>
          <w:p w14:paraId="74986D1C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  <w:p w14:paraId="62B98CF8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5E23369F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1F4E5A97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48CDD782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6B2F8DEC" w14:textId="4B9CFB2B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</w:tc>
        <w:tc>
          <w:tcPr>
            <w:tcW w:w="657" w:type="pct"/>
          </w:tcPr>
          <w:p w14:paraId="57206F0C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616(1.251-2.087)</w:t>
            </w:r>
          </w:p>
          <w:p w14:paraId="47F64561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51E50AB8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56F7E002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1A6497D7" w14:textId="7B49FDB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474(1.206-1.801)</w:t>
            </w:r>
          </w:p>
        </w:tc>
        <w:tc>
          <w:tcPr>
            <w:tcW w:w="444" w:type="pct"/>
          </w:tcPr>
          <w:p w14:paraId="2A121D10" w14:textId="77777777" w:rsidR="00477C55" w:rsidRPr="001F5C7C" w:rsidRDefault="00477C55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  <w:p w14:paraId="3AC301D6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7E187A58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6C99AAD7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3B55392C" w14:textId="77777777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</w:p>
          <w:p w14:paraId="2021C562" w14:textId="5AEA6ADE" w:rsidR="006C72CD" w:rsidRPr="001F5C7C" w:rsidRDefault="006C72CD" w:rsidP="009E3D07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&lt; </w:t>
            </w: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01</w:t>
            </w:r>
          </w:p>
        </w:tc>
      </w:tr>
    </w:tbl>
    <w:p w14:paraId="2DB9DA9D" w14:textId="77777777" w:rsidR="00477C55" w:rsidRPr="001F5C7C" w:rsidRDefault="00477C55" w:rsidP="00477C55">
      <w:pPr>
        <w:rPr>
          <w:rFonts w:eastAsiaTheme="minorHAnsi"/>
        </w:rPr>
      </w:pPr>
      <w:r w:rsidRPr="001F5C7C">
        <w:rPr>
          <w:rFonts w:eastAsiaTheme="minorHAnsi"/>
        </w:rPr>
        <w:t xml:space="preserve">Model 1: </w:t>
      </w:r>
      <w:r w:rsidRPr="001F5C7C">
        <w:rPr>
          <w:rFonts w:eastAsiaTheme="minorHAnsi" w:hint="eastAsia"/>
        </w:rPr>
        <w:t>a</w:t>
      </w:r>
      <w:r w:rsidRPr="001F5C7C">
        <w:rPr>
          <w:rFonts w:eastAsiaTheme="minorHAnsi"/>
        </w:rPr>
        <w:t>djusted for age and sex.</w:t>
      </w:r>
    </w:p>
    <w:p w14:paraId="4E048144" w14:textId="160B1274" w:rsidR="00477C55" w:rsidRPr="001F5C7C" w:rsidRDefault="00477C55" w:rsidP="00477C55">
      <w:pPr>
        <w:rPr>
          <w:rFonts w:eastAsiaTheme="minorHAnsi"/>
        </w:rPr>
      </w:pPr>
      <w:r w:rsidRPr="001F5C7C">
        <w:rPr>
          <w:rFonts w:eastAsiaTheme="minorHAnsi"/>
        </w:rPr>
        <w:t xml:space="preserve">Model 2: </w:t>
      </w:r>
      <w:r w:rsidRPr="001F5C7C">
        <w:rPr>
          <w:rFonts w:eastAsiaTheme="minorHAnsi" w:hint="eastAsia"/>
        </w:rPr>
        <w:t>a</w:t>
      </w:r>
      <w:r w:rsidRPr="001F5C7C">
        <w:rPr>
          <w:rFonts w:eastAsiaTheme="minorHAnsi"/>
        </w:rPr>
        <w:t>djusted for age, KILLIP &gt; 1, eGFR, diastolic blood pressure,</w:t>
      </w:r>
      <w:r w:rsidR="00C66EBD" w:rsidRPr="001F5C7C">
        <w:rPr>
          <w:rFonts w:eastAsiaTheme="minorHAnsi"/>
        </w:rPr>
        <w:t xml:space="preserve"> </w:t>
      </w:r>
      <w:r w:rsidRPr="001F5C7C">
        <w:rPr>
          <w:rFonts w:eastAsiaTheme="minorHAnsi"/>
        </w:rPr>
        <w:t>TG, NT-</w:t>
      </w:r>
      <w:proofErr w:type="spellStart"/>
      <w:r w:rsidRPr="001F5C7C">
        <w:rPr>
          <w:rFonts w:eastAsiaTheme="minorHAnsi"/>
        </w:rPr>
        <w:t>proBNP</w:t>
      </w:r>
      <w:proofErr w:type="spellEnd"/>
      <w:r w:rsidRPr="001F5C7C">
        <w:rPr>
          <w:rFonts w:eastAsiaTheme="minorHAnsi"/>
        </w:rPr>
        <w:t>, LA</w:t>
      </w:r>
      <w:r w:rsidR="00853ECE" w:rsidRPr="001F5C7C">
        <w:rPr>
          <w:rFonts w:eastAsiaTheme="minorHAnsi"/>
        </w:rPr>
        <w:t>D</w:t>
      </w:r>
      <w:r w:rsidRPr="001F5C7C">
        <w:rPr>
          <w:rFonts w:eastAsiaTheme="minorHAnsi"/>
        </w:rPr>
        <w:t>, LVEF, SYNTAX score, and heart rate at admission.</w:t>
      </w:r>
    </w:p>
    <w:p w14:paraId="60BE9956" w14:textId="708E60E2" w:rsidR="00477C55" w:rsidRPr="001F5C7C" w:rsidRDefault="00477C55" w:rsidP="009B5DC9">
      <w:pPr>
        <w:rPr>
          <w:rFonts w:eastAsiaTheme="minorHAnsi"/>
        </w:rPr>
      </w:pPr>
    </w:p>
    <w:p w14:paraId="42C48944" w14:textId="77777777" w:rsidR="00EB21B6" w:rsidRPr="001F5C7C" w:rsidRDefault="00EB21B6" w:rsidP="009B5DC9">
      <w:pPr>
        <w:rPr>
          <w:rFonts w:eastAsiaTheme="minorHAnsi"/>
        </w:rPr>
      </w:pPr>
    </w:p>
    <w:p w14:paraId="17A8103F" w14:textId="13FB29ED" w:rsidR="00EB21B6" w:rsidRPr="001F5C7C" w:rsidRDefault="00EB21B6" w:rsidP="009B5DC9">
      <w:pPr>
        <w:rPr>
          <w:rFonts w:eastAsiaTheme="minorHAnsi"/>
        </w:rPr>
      </w:pPr>
      <w:r w:rsidRPr="001F5C7C">
        <w:rPr>
          <w:rFonts w:eastAsiaTheme="minorHAnsi"/>
        </w:rPr>
        <w:t>S</w:t>
      </w:r>
      <w:r w:rsidRPr="001F5C7C">
        <w:rPr>
          <w:rFonts w:eastAsiaTheme="minorHAnsi" w:hint="eastAsia"/>
        </w:rPr>
        <w:t>u</w:t>
      </w:r>
      <w:r w:rsidRPr="001F5C7C">
        <w:rPr>
          <w:rFonts w:eastAsiaTheme="minorHAnsi"/>
        </w:rPr>
        <w:t xml:space="preserve">pplementary </w:t>
      </w:r>
      <w:r w:rsidR="00BE561B">
        <w:rPr>
          <w:rFonts w:eastAsiaTheme="minorHAnsi"/>
        </w:rPr>
        <w:t>T</w:t>
      </w:r>
      <w:r w:rsidRPr="001F5C7C">
        <w:rPr>
          <w:rFonts w:eastAsiaTheme="minorHAnsi"/>
        </w:rPr>
        <w:t>able 2</w:t>
      </w:r>
      <w:r w:rsidR="00F137E3" w:rsidRPr="001F5C7C">
        <w:rPr>
          <w:rFonts w:eastAsiaTheme="minorHAnsi"/>
        </w:rPr>
        <w:t>: predictors of in-hospital mortality by Cox proportional hazard regression analysi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771"/>
        <w:gridCol w:w="2771"/>
      </w:tblGrid>
      <w:tr w:rsidR="001F5C7C" w:rsidRPr="001F5C7C" w14:paraId="567DE231" w14:textId="77777777" w:rsidTr="00A754F4">
        <w:tc>
          <w:tcPr>
            <w:tcW w:w="1666" w:type="pct"/>
            <w:tcBorders>
              <w:bottom w:val="single" w:sz="4" w:space="0" w:color="auto"/>
            </w:tcBorders>
          </w:tcPr>
          <w:p w14:paraId="57AA13C5" w14:textId="020314FC" w:rsidR="00A754F4" w:rsidRPr="001F5C7C" w:rsidRDefault="00A754F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 xml:space="preserve">Variable 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32C5607B" w14:textId="4ACC34BB" w:rsidR="00A754F4" w:rsidRPr="001F5C7C" w:rsidRDefault="00A754F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H</w:t>
            </w:r>
            <w:r w:rsidRPr="001F5C7C">
              <w:rPr>
                <w:rFonts w:eastAsiaTheme="minorHAnsi"/>
                <w:sz w:val="16"/>
                <w:szCs w:val="16"/>
              </w:rPr>
              <w:t>R</w:t>
            </w:r>
            <w:r w:rsidR="00AC00FC" w:rsidRPr="001F5C7C">
              <w:rPr>
                <w:rFonts w:eastAsiaTheme="minorHAnsi"/>
                <w:sz w:val="16"/>
                <w:szCs w:val="16"/>
              </w:rPr>
              <w:t xml:space="preserve"> </w:t>
            </w:r>
            <w:r w:rsidRPr="001F5C7C">
              <w:rPr>
                <w:rFonts w:eastAsiaTheme="minorHAnsi"/>
                <w:sz w:val="16"/>
                <w:szCs w:val="16"/>
              </w:rPr>
              <w:t>(95% CI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9132872" w14:textId="5AE6C6F1" w:rsidR="00A754F4" w:rsidRPr="001F5C7C" w:rsidRDefault="00BE561B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p</w:t>
            </w:r>
            <w:r w:rsidR="00AC00FC" w:rsidRPr="001F5C7C">
              <w:rPr>
                <w:rFonts w:eastAsiaTheme="minorHAnsi"/>
                <w:sz w:val="16"/>
                <w:szCs w:val="16"/>
              </w:rPr>
              <w:t xml:space="preserve"> </w:t>
            </w:r>
            <w:r w:rsidR="00AC00FC" w:rsidRPr="001F5C7C">
              <w:rPr>
                <w:rFonts w:eastAsiaTheme="minorHAnsi" w:hint="eastAsia"/>
                <w:sz w:val="16"/>
                <w:szCs w:val="16"/>
              </w:rPr>
              <w:t>va</w:t>
            </w:r>
            <w:r w:rsidR="00AC00FC" w:rsidRPr="001F5C7C">
              <w:rPr>
                <w:rFonts w:eastAsiaTheme="minorHAnsi"/>
                <w:sz w:val="16"/>
                <w:szCs w:val="16"/>
              </w:rPr>
              <w:t>lue</w:t>
            </w:r>
          </w:p>
        </w:tc>
      </w:tr>
      <w:tr w:rsidR="001F5C7C" w:rsidRPr="001F5C7C" w14:paraId="4DF67A08" w14:textId="77777777" w:rsidTr="00A754F4">
        <w:tc>
          <w:tcPr>
            <w:tcW w:w="1666" w:type="pct"/>
            <w:tcBorders>
              <w:top w:val="single" w:sz="4" w:space="0" w:color="auto"/>
            </w:tcBorders>
          </w:tcPr>
          <w:p w14:paraId="4A281D40" w14:textId="7A3E7028" w:rsidR="00A754F4" w:rsidRPr="001F5C7C" w:rsidRDefault="00A754F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U</w:t>
            </w:r>
            <w:r w:rsidRPr="001F5C7C">
              <w:rPr>
                <w:rFonts w:eastAsiaTheme="minorHAnsi"/>
                <w:sz w:val="16"/>
                <w:szCs w:val="16"/>
              </w:rPr>
              <w:t>A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FF70D58" w14:textId="49256399" w:rsidR="00A754F4" w:rsidRPr="001F5C7C" w:rsidRDefault="00A754F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1</w:t>
            </w:r>
            <w:r w:rsidRPr="001F5C7C">
              <w:rPr>
                <w:rFonts w:eastAsiaTheme="minorHAnsi"/>
                <w:sz w:val="16"/>
                <w:szCs w:val="16"/>
              </w:rPr>
              <w:t>.006(1.002-1.010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3C7D4CA" w14:textId="75476E68" w:rsidR="00A754F4" w:rsidRPr="001F5C7C" w:rsidRDefault="00A754F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&lt;</w:t>
            </w:r>
            <w:r w:rsidRPr="001F5C7C">
              <w:rPr>
                <w:rFonts w:eastAsiaTheme="minorHAnsi"/>
                <w:sz w:val="16"/>
                <w:szCs w:val="16"/>
              </w:rPr>
              <w:t>0.001</w:t>
            </w:r>
          </w:p>
        </w:tc>
      </w:tr>
      <w:tr w:rsidR="00AC00FC" w:rsidRPr="001F5C7C" w14:paraId="3DAD3673" w14:textId="77777777" w:rsidTr="00A754F4">
        <w:tc>
          <w:tcPr>
            <w:tcW w:w="1666" w:type="pct"/>
          </w:tcPr>
          <w:p w14:paraId="6E02A66F" w14:textId="23DF5046" w:rsidR="00A754F4" w:rsidRPr="001F5C7C" w:rsidRDefault="0091515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/>
                <w:sz w:val="16"/>
                <w:szCs w:val="16"/>
              </w:rPr>
              <w:t>e</w:t>
            </w:r>
            <w:r w:rsidR="00A754F4" w:rsidRPr="001F5C7C">
              <w:rPr>
                <w:rFonts w:eastAsiaTheme="minorHAnsi"/>
                <w:sz w:val="16"/>
                <w:szCs w:val="16"/>
              </w:rPr>
              <w:t>GFR</w:t>
            </w:r>
          </w:p>
        </w:tc>
        <w:tc>
          <w:tcPr>
            <w:tcW w:w="1667" w:type="pct"/>
          </w:tcPr>
          <w:p w14:paraId="76B7E715" w14:textId="016326DA" w:rsidR="00A754F4" w:rsidRPr="001F5C7C" w:rsidRDefault="00A754F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977(0.957-0.998)</w:t>
            </w:r>
          </w:p>
        </w:tc>
        <w:tc>
          <w:tcPr>
            <w:tcW w:w="1667" w:type="pct"/>
          </w:tcPr>
          <w:p w14:paraId="08290D17" w14:textId="431D8B6D" w:rsidR="00A754F4" w:rsidRPr="001F5C7C" w:rsidRDefault="00A754F4" w:rsidP="009B5DC9">
            <w:pPr>
              <w:rPr>
                <w:rFonts w:eastAsiaTheme="minorHAnsi"/>
                <w:sz w:val="16"/>
                <w:szCs w:val="16"/>
              </w:rPr>
            </w:pPr>
            <w:r w:rsidRPr="001F5C7C">
              <w:rPr>
                <w:rFonts w:eastAsiaTheme="minorHAnsi" w:hint="eastAsia"/>
                <w:sz w:val="16"/>
                <w:szCs w:val="16"/>
              </w:rPr>
              <w:t>0</w:t>
            </w:r>
            <w:r w:rsidRPr="001F5C7C">
              <w:rPr>
                <w:rFonts w:eastAsiaTheme="minorHAnsi"/>
                <w:sz w:val="16"/>
                <w:szCs w:val="16"/>
              </w:rPr>
              <w:t>.031</w:t>
            </w:r>
          </w:p>
        </w:tc>
      </w:tr>
    </w:tbl>
    <w:p w14:paraId="02675A81" w14:textId="77777777" w:rsidR="00EB21B6" w:rsidRPr="001F5C7C" w:rsidRDefault="00EB21B6" w:rsidP="009B5DC9">
      <w:pPr>
        <w:rPr>
          <w:rFonts w:eastAsiaTheme="minorHAnsi"/>
        </w:rPr>
      </w:pPr>
    </w:p>
    <w:sectPr w:rsidR="00EB21B6" w:rsidRPr="001F5C7C" w:rsidSect="001234EF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D1363" w14:textId="77777777" w:rsidR="00E47734" w:rsidRDefault="00E47734" w:rsidP="001234EF">
      <w:r>
        <w:separator/>
      </w:r>
    </w:p>
  </w:endnote>
  <w:endnote w:type="continuationSeparator" w:id="0">
    <w:p w14:paraId="1AD31DD8" w14:textId="77777777" w:rsidR="00E47734" w:rsidRDefault="00E47734" w:rsidP="00123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6530408"/>
      <w:docPartObj>
        <w:docPartGallery w:val="Page Numbers (Bottom of Page)"/>
        <w:docPartUnique/>
      </w:docPartObj>
    </w:sdtPr>
    <w:sdtContent>
      <w:p w14:paraId="41942634" w14:textId="58C578E2" w:rsidR="001234EF" w:rsidRDefault="001234EF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F6D3FF8" w14:textId="77777777" w:rsidR="001234EF" w:rsidRDefault="001234E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68E8F" w14:textId="77777777" w:rsidR="00E47734" w:rsidRDefault="00E47734" w:rsidP="001234EF">
      <w:r>
        <w:separator/>
      </w:r>
    </w:p>
  </w:footnote>
  <w:footnote w:type="continuationSeparator" w:id="0">
    <w:p w14:paraId="2A68BF77" w14:textId="77777777" w:rsidR="00E47734" w:rsidRDefault="00E47734" w:rsidP="00123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F45F2"/>
    <w:multiLevelType w:val="hybridMultilevel"/>
    <w:tmpl w:val="F64C88B6"/>
    <w:lvl w:ilvl="0" w:tplc="9718E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259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r22pedb5werxep0dc50w9yd2spefezv09t&quot;&gt;要读的文献&lt;record-ids&gt;&lt;item&gt;93&lt;/item&gt;&lt;item&gt;96&lt;/item&gt;&lt;item&gt;113&lt;/item&gt;&lt;item&gt;114&lt;/item&gt;&lt;item&gt;118&lt;/item&gt;&lt;item&gt;119&lt;/item&gt;&lt;item&gt;120&lt;/item&gt;&lt;item&gt;123&lt;/item&gt;&lt;item&gt;124&lt;/item&gt;&lt;item&gt;126&lt;/item&gt;&lt;item&gt;127&lt;/item&gt;&lt;item&gt;130&lt;/item&gt;&lt;item&gt;131&lt;/item&gt;&lt;item&gt;132&lt;/item&gt;&lt;item&gt;135&lt;/item&gt;&lt;item&gt;136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/record-ids&gt;&lt;/item&gt;&lt;/Libraries&gt;"/>
  </w:docVars>
  <w:rsids>
    <w:rsidRoot w:val="00A2226F"/>
    <w:rsid w:val="0000202B"/>
    <w:rsid w:val="00004231"/>
    <w:rsid w:val="00006920"/>
    <w:rsid w:val="00010B43"/>
    <w:rsid w:val="00014504"/>
    <w:rsid w:val="00022F66"/>
    <w:rsid w:val="00025935"/>
    <w:rsid w:val="000319F5"/>
    <w:rsid w:val="00036405"/>
    <w:rsid w:val="0004091B"/>
    <w:rsid w:val="00043077"/>
    <w:rsid w:val="000477AD"/>
    <w:rsid w:val="000506E2"/>
    <w:rsid w:val="00052C48"/>
    <w:rsid w:val="00060EAD"/>
    <w:rsid w:val="00061149"/>
    <w:rsid w:val="00063D2B"/>
    <w:rsid w:val="00063E06"/>
    <w:rsid w:val="0006427A"/>
    <w:rsid w:val="0007059E"/>
    <w:rsid w:val="00073226"/>
    <w:rsid w:val="00075D96"/>
    <w:rsid w:val="0008011A"/>
    <w:rsid w:val="00081825"/>
    <w:rsid w:val="00083F3C"/>
    <w:rsid w:val="0008461C"/>
    <w:rsid w:val="00091F10"/>
    <w:rsid w:val="000A3E23"/>
    <w:rsid w:val="000B4BB7"/>
    <w:rsid w:val="000C42CB"/>
    <w:rsid w:val="000C4E80"/>
    <w:rsid w:val="000C5441"/>
    <w:rsid w:val="000C72FC"/>
    <w:rsid w:val="000D1E32"/>
    <w:rsid w:val="000D27AE"/>
    <w:rsid w:val="000D4B06"/>
    <w:rsid w:val="000E14F5"/>
    <w:rsid w:val="000E53B4"/>
    <w:rsid w:val="000F1CAF"/>
    <w:rsid w:val="000F6E67"/>
    <w:rsid w:val="00102576"/>
    <w:rsid w:val="00113881"/>
    <w:rsid w:val="00114004"/>
    <w:rsid w:val="00116A7E"/>
    <w:rsid w:val="00120227"/>
    <w:rsid w:val="00120FC1"/>
    <w:rsid w:val="001234EF"/>
    <w:rsid w:val="00130E2C"/>
    <w:rsid w:val="00133601"/>
    <w:rsid w:val="00136767"/>
    <w:rsid w:val="00140025"/>
    <w:rsid w:val="00143489"/>
    <w:rsid w:val="00143A71"/>
    <w:rsid w:val="00146575"/>
    <w:rsid w:val="00147ACC"/>
    <w:rsid w:val="001514C9"/>
    <w:rsid w:val="00153C04"/>
    <w:rsid w:val="00156A8A"/>
    <w:rsid w:val="00165D9E"/>
    <w:rsid w:val="00170B1B"/>
    <w:rsid w:val="00171F53"/>
    <w:rsid w:val="00173CCE"/>
    <w:rsid w:val="001744BF"/>
    <w:rsid w:val="00174AF4"/>
    <w:rsid w:val="00175C7B"/>
    <w:rsid w:val="00176965"/>
    <w:rsid w:val="0017783A"/>
    <w:rsid w:val="00181EB8"/>
    <w:rsid w:val="00185BE7"/>
    <w:rsid w:val="00187DB0"/>
    <w:rsid w:val="00192C22"/>
    <w:rsid w:val="00194856"/>
    <w:rsid w:val="00194975"/>
    <w:rsid w:val="001955BF"/>
    <w:rsid w:val="001A42EE"/>
    <w:rsid w:val="001A49A0"/>
    <w:rsid w:val="001B6DBF"/>
    <w:rsid w:val="001C21D6"/>
    <w:rsid w:val="001C3D1E"/>
    <w:rsid w:val="001C57C2"/>
    <w:rsid w:val="001D3A19"/>
    <w:rsid w:val="001D4E0E"/>
    <w:rsid w:val="001E05A2"/>
    <w:rsid w:val="001E160B"/>
    <w:rsid w:val="001E34FC"/>
    <w:rsid w:val="001E769A"/>
    <w:rsid w:val="001E7921"/>
    <w:rsid w:val="001F002A"/>
    <w:rsid w:val="001F0F34"/>
    <w:rsid w:val="001F0F86"/>
    <w:rsid w:val="001F1500"/>
    <w:rsid w:val="001F3176"/>
    <w:rsid w:val="001F5C7C"/>
    <w:rsid w:val="00202D01"/>
    <w:rsid w:val="0021037B"/>
    <w:rsid w:val="00215DB9"/>
    <w:rsid w:val="00216470"/>
    <w:rsid w:val="00217FFD"/>
    <w:rsid w:val="00223CE9"/>
    <w:rsid w:val="00234DDF"/>
    <w:rsid w:val="00234E36"/>
    <w:rsid w:val="00235C28"/>
    <w:rsid w:val="00235D61"/>
    <w:rsid w:val="0023645D"/>
    <w:rsid w:val="00236FDC"/>
    <w:rsid w:val="00237A4F"/>
    <w:rsid w:val="00243E73"/>
    <w:rsid w:val="002522AE"/>
    <w:rsid w:val="00252502"/>
    <w:rsid w:val="002674A9"/>
    <w:rsid w:val="00280969"/>
    <w:rsid w:val="00281CCB"/>
    <w:rsid w:val="002834D6"/>
    <w:rsid w:val="00295FED"/>
    <w:rsid w:val="002A55CB"/>
    <w:rsid w:val="002B4439"/>
    <w:rsid w:val="002C0E8D"/>
    <w:rsid w:val="002D509E"/>
    <w:rsid w:val="002E2349"/>
    <w:rsid w:val="002E262B"/>
    <w:rsid w:val="002E3B8B"/>
    <w:rsid w:val="002E49BE"/>
    <w:rsid w:val="002E5EC9"/>
    <w:rsid w:val="002F54C5"/>
    <w:rsid w:val="002F55CA"/>
    <w:rsid w:val="002F640D"/>
    <w:rsid w:val="002F72C8"/>
    <w:rsid w:val="002F79E8"/>
    <w:rsid w:val="003023FC"/>
    <w:rsid w:val="00306130"/>
    <w:rsid w:val="00306AA2"/>
    <w:rsid w:val="003177EB"/>
    <w:rsid w:val="003214A0"/>
    <w:rsid w:val="003232C4"/>
    <w:rsid w:val="0032401A"/>
    <w:rsid w:val="003250D7"/>
    <w:rsid w:val="00330593"/>
    <w:rsid w:val="0033421D"/>
    <w:rsid w:val="00334D0B"/>
    <w:rsid w:val="00336D35"/>
    <w:rsid w:val="00340DBA"/>
    <w:rsid w:val="00345984"/>
    <w:rsid w:val="0035129C"/>
    <w:rsid w:val="00351BE6"/>
    <w:rsid w:val="00351FA9"/>
    <w:rsid w:val="0035297E"/>
    <w:rsid w:val="00354FDB"/>
    <w:rsid w:val="00355F82"/>
    <w:rsid w:val="00364DF6"/>
    <w:rsid w:val="003661FB"/>
    <w:rsid w:val="00367FCE"/>
    <w:rsid w:val="00371ECB"/>
    <w:rsid w:val="0037227A"/>
    <w:rsid w:val="003723F9"/>
    <w:rsid w:val="003751A7"/>
    <w:rsid w:val="00381588"/>
    <w:rsid w:val="00385A82"/>
    <w:rsid w:val="00387D89"/>
    <w:rsid w:val="00391668"/>
    <w:rsid w:val="00392F7A"/>
    <w:rsid w:val="00393871"/>
    <w:rsid w:val="00394B2E"/>
    <w:rsid w:val="00395D75"/>
    <w:rsid w:val="003A0F58"/>
    <w:rsid w:val="003A2D35"/>
    <w:rsid w:val="003A3958"/>
    <w:rsid w:val="003A518A"/>
    <w:rsid w:val="003A6869"/>
    <w:rsid w:val="003B0109"/>
    <w:rsid w:val="003C0011"/>
    <w:rsid w:val="003C0E5E"/>
    <w:rsid w:val="003C1A62"/>
    <w:rsid w:val="003C1E5C"/>
    <w:rsid w:val="003C3A2A"/>
    <w:rsid w:val="003C3C11"/>
    <w:rsid w:val="003C4549"/>
    <w:rsid w:val="003C5365"/>
    <w:rsid w:val="003C7D9B"/>
    <w:rsid w:val="003D31A6"/>
    <w:rsid w:val="003D6098"/>
    <w:rsid w:val="003E2397"/>
    <w:rsid w:val="003E5CF7"/>
    <w:rsid w:val="003E6000"/>
    <w:rsid w:val="003F37D8"/>
    <w:rsid w:val="00404E18"/>
    <w:rsid w:val="004108CA"/>
    <w:rsid w:val="00416158"/>
    <w:rsid w:val="004175EC"/>
    <w:rsid w:val="0042546B"/>
    <w:rsid w:val="004308D0"/>
    <w:rsid w:val="00432E20"/>
    <w:rsid w:val="004357CA"/>
    <w:rsid w:val="00435E2F"/>
    <w:rsid w:val="0044012B"/>
    <w:rsid w:val="00445E22"/>
    <w:rsid w:val="00447661"/>
    <w:rsid w:val="00447B4B"/>
    <w:rsid w:val="0045273B"/>
    <w:rsid w:val="00452ABA"/>
    <w:rsid w:val="004534E4"/>
    <w:rsid w:val="0045395A"/>
    <w:rsid w:val="004557E8"/>
    <w:rsid w:val="0045666D"/>
    <w:rsid w:val="004615A7"/>
    <w:rsid w:val="00473D60"/>
    <w:rsid w:val="00477C55"/>
    <w:rsid w:val="00481C0C"/>
    <w:rsid w:val="0049374B"/>
    <w:rsid w:val="004A1233"/>
    <w:rsid w:val="004A1445"/>
    <w:rsid w:val="004A34D5"/>
    <w:rsid w:val="004A555F"/>
    <w:rsid w:val="004A55AC"/>
    <w:rsid w:val="004B154E"/>
    <w:rsid w:val="004B5D2F"/>
    <w:rsid w:val="004B6232"/>
    <w:rsid w:val="004B69F1"/>
    <w:rsid w:val="004C04F2"/>
    <w:rsid w:val="004C2D93"/>
    <w:rsid w:val="004C4354"/>
    <w:rsid w:val="004D1E21"/>
    <w:rsid w:val="004D283B"/>
    <w:rsid w:val="004D40BB"/>
    <w:rsid w:val="004E077E"/>
    <w:rsid w:val="004E17CC"/>
    <w:rsid w:val="004E4B22"/>
    <w:rsid w:val="004E534A"/>
    <w:rsid w:val="004E5AA4"/>
    <w:rsid w:val="004F2952"/>
    <w:rsid w:val="004F5A3A"/>
    <w:rsid w:val="004F6FB6"/>
    <w:rsid w:val="005034FB"/>
    <w:rsid w:val="00506717"/>
    <w:rsid w:val="00512F23"/>
    <w:rsid w:val="00516EF7"/>
    <w:rsid w:val="005174A7"/>
    <w:rsid w:val="00522E8B"/>
    <w:rsid w:val="00524F63"/>
    <w:rsid w:val="005303F6"/>
    <w:rsid w:val="00531675"/>
    <w:rsid w:val="005335F8"/>
    <w:rsid w:val="005347DE"/>
    <w:rsid w:val="00536DD0"/>
    <w:rsid w:val="00537A52"/>
    <w:rsid w:val="00542E7E"/>
    <w:rsid w:val="00543220"/>
    <w:rsid w:val="00545807"/>
    <w:rsid w:val="005465B2"/>
    <w:rsid w:val="00546BCB"/>
    <w:rsid w:val="00552445"/>
    <w:rsid w:val="00555762"/>
    <w:rsid w:val="00562AD4"/>
    <w:rsid w:val="00562BF7"/>
    <w:rsid w:val="005630BA"/>
    <w:rsid w:val="00565488"/>
    <w:rsid w:val="00571CE5"/>
    <w:rsid w:val="005762D5"/>
    <w:rsid w:val="005908EC"/>
    <w:rsid w:val="00591285"/>
    <w:rsid w:val="00591999"/>
    <w:rsid w:val="0059524A"/>
    <w:rsid w:val="005A40B0"/>
    <w:rsid w:val="005A5528"/>
    <w:rsid w:val="005A7594"/>
    <w:rsid w:val="005B0917"/>
    <w:rsid w:val="005B18EC"/>
    <w:rsid w:val="005B3CAD"/>
    <w:rsid w:val="005C0519"/>
    <w:rsid w:val="005C1740"/>
    <w:rsid w:val="005C3D13"/>
    <w:rsid w:val="005C553B"/>
    <w:rsid w:val="005D396D"/>
    <w:rsid w:val="005D5F2C"/>
    <w:rsid w:val="005D6BF6"/>
    <w:rsid w:val="005D7B19"/>
    <w:rsid w:val="005E126B"/>
    <w:rsid w:val="005E17C5"/>
    <w:rsid w:val="005E2235"/>
    <w:rsid w:val="005E3B49"/>
    <w:rsid w:val="005E3CB5"/>
    <w:rsid w:val="005E7E56"/>
    <w:rsid w:val="005F42B3"/>
    <w:rsid w:val="005F7B59"/>
    <w:rsid w:val="00604C79"/>
    <w:rsid w:val="00605664"/>
    <w:rsid w:val="00610A5E"/>
    <w:rsid w:val="006113AB"/>
    <w:rsid w:val="00615E20"/>
    <w:rsid w:val="00616E3A"/>
    <w:rsid w:val="006176B3"/>
    <w:rsid w:val="0062711D"/>
    <w:rsid w:val="00627781"/>
    <w:rsid w:val="00632060"/>
    <w:rsid w:val="00633073"/>
    <w:rsid w:val="00646506"/>
    <w:rsid w:val="0065111A"/>
    <w:rsid w:val="0065603A"/>
    <w:rsid w:val="006571A6"/>
    <w:rsid w:val="006667C6"/>
    <w:rsid w:val="00670768"/>
    <w:rsid w:val="00673CE5"/>
    <w:rsid w:val="0067487C"/>
    <w:rsid w:val="006808C1"/>
    <w:rsid w:val="006811E4"/>
    <w:rsid w:val="00681211"/>
    <w:rsid w:val="00681768"/>
    <w:rsid w:val="00681929"/>
    <w:rsid w:val="00681BE3"/>
    <w:rsid w:val="006832C3"/>
    <w:rsid w:val="00686E17"/>
    <w:rsid w:val="00690E88"/>
    <w:rsid w:val="006A5998"/>
    <w:rsid w:val="006B339C"/>
    <w:rsid w:val="006B55AD"/>
    <w:rsid w:val="006B61BF"/>
    <w:rsid w:val="006C15A1"/>
    <w:rsid w:val="006C5B4A"/>
    <w:rsid w:val="006C72CD"/>
    <w:rsid w:val="006D0CA4"/>
    <w:rsid w:val="006F0183"/>
    <w:rsid w:val="006F21BD"/>
    <w:rsid w:val="006F3226"/>
    <w:rsid w:val="00703DF8"/>
    <w:rsid w:val="00713376"/>
    <w:rsid w:val="007133A5"/>
    <w:rsid w:val="0071548F"/>
    <w:rsid w:val="00721672"/>
    <w:rsid w:val="00721C2F"/>
    <w:rsid w:val="00730886"/>
    <w:rsid w:val="00730945"/>
    <w:rsid w:val="00743353"/>
    <w:rsid w:val="00743EA8"/>
    <w:rsid w:val="00743F52"/>
    <w:rsid w:val="00745D1C"/>
    <w:rsid w:val="0075041A"/>
    <w:rsid w:val="00751680"/>
    <w:rsid w:val="00757FD8"/>
    <w:rsid w:val="00770F06"/>
    <w:rsid w:val="007744EA"/>
    <w:rsid w:val="0079307E"/>
    <w:rsid w:val="00793141"/>
    <w:rsid w:val="00796286"/>
    <w:rsid w:val="007A1356"/>
    <w:rsid w:val="007A15D3"/>
    <w:rsid w:val="007A2ECB"/>
    <w:rsid w:val="007A7931"/>
    <w:rsid w:val="007B1F1C"/>
    <w:rsid w:val="007B2ACC"/>
    <w:rsid w:val="007B5ABF"/>
    <w:rsid w:val="007C6027"/>
    <w:rsid w:val="007D2C76"/>
    <w:rsid w:val="007D393D"/>
    <w:rsid w:val="007E09C4"/>
    <w:rsid w:val="007E31CA"/>
    <w:rsid w:val="007E39FD"/>
    <w:rsid w:val="007E52A4"/>
    <w:rsid w:val="007E5D58"/>
    <w:rsid w:val="007E6535"/>
    <w:rsid w:val="007F1A0D"/>
    <w:rsid w:val="007F53A5"/>
    <w:rsid w:val="007F7CC7"/>
    <w:rsid w:val="00803486"/>
    <w:rsid w:val="00803A4F"/>
    <w:rsid w:val="00804897"/>
    <w:rsid w:val="00806976"/>
    <w:rsid w:val="00807C1F"/>
    <w:rsid w:val="00807DED"/>
    <w:rsid w:val="00812642"/>
    <w:rsid w:val="0081402B"/>
    <w:rsid w:val="008157DD"/>
    <w:rsid w:val="00836EF0"/>
    <w:rsid w:val="00840771"/>
    <w:rsid w:val="00840C5D"/>
    <w:rsid w:val="0084122F"/>
    <w:rsid w:val="008505AF"/>
    <w:rsid w:val="00851C19"/>
    <w:rsid w:val="00852222"/>
    <w:rsid w:val="00852F47"/>
    <w:rsid w:val="00853ECE"/>
    <w:rsid w:val="00855254"/>
    <w:rsid w:val="00862750"/>
    <w:rsid w:val="00867499"/>
    <w:rsid w:val="00871AC8"/>
    <w:rsid w:val="00873269"/>
    <w:rsid w:val="00875587"/>
    <w:rsid w:val="00875747"/>
    <w:rsid w:val="00881E65"/>
    <w:rsid w:val="00882D7D"/>
    <w:rsid w:val="008833A6"/>
    <w:rsid w:val="00884AB5"/>
    <w:rsid w:val="00886D5A"/>
    <w:rsid w:val="00890805"/>
    <w:rsid w:val="00893035"/>
    <w:rsid w:val="008A18E2"/>
    <w:rsid w:val="008A4F2E"/>
    <w:rsid w:val="008B155F"/>
    <w:rsid w:val="008B3576"/>
    <w:rsid w:val="008B39CD"/>
    <w:rsid w:val="008B56C6"/>
    <w:rsid w:val="008C17D1"/>
    <w:rsid w:val="008C60BB"/>
    <w:rsid w:val="008C68F4"/>
    <w:rsid w:val="008C6B95"/>
    <w:rsid w:val="008D6117"/>
    <w:rsid w:val="008D65F8"/>
    <w:rsid w:val="008E5337"/>
    <w:rsid w:val="008F1FE3"/>
    <w:rsid w:val="008F4DF9"/>
    <w:rsid w:val="008F611E"/>
    <w:rsid w:val="00901971"/>
    <w:rsid w:val="00902A0B"/>
    <w:rsid w:val="009044D8"/>
    <w:rsid w:val="0090733E"/>
    <w:rsid w:val="00913C4B"/>
    <w:rsid w:val="00913D68"/>
    <w:rsid w:val="00915154"/>
    <w:rsid w:val="00926E00"/>
    <w:rsid w:val="009353F5"/>
    <w:rsid w:val="00937693"/>
    <w:rsid w:val="00945B3C"/>
    <w:rsid w:val="00950454"/>
    <w:rsid w:val="0095517C"/>
    <w:rsid w:val="00955B1F"/>
    <w:rsid w:val="0096174A"/>
    <w:rsid w:val="00966A55"/>
    <w:rsid w:val="0097093C"/>
    <w:rsid w:val="00972BFA"/>
    <w:rsid w:val="00980553"/>
    <w:rsid w:val="00982D1B"/>
    <w:rsid w:val="009866FA"/>
    <w:rsid w:val="00986760"/>
    <w:rsid w:val="00996D0A"/>
    <w:rsid w:val="009A1A60"/>
    <w:rsid w:val="009A1BDF"/>
    <w:rsid w:val="009A2E99"/>
    <w:rsid w:val="009A44AA"/>
    <w:rsid w:val="009A7105"/>
    <w:rsid w:val="009A7A5E"/>
    <w:rsid w:val="009A7FF1"/>
    <w:rsid w:val="009B2E8F"/>
    <w:rsid w:val="009B5DC9"/>
    <w:rsid w:val="009B69C1"/>
    <w:rsid w:val="009C0B4A"/>
    <w:rsid w:val="009D1D27"/>
    <w:rsid w:val="009D32F5"/>
    <w:rsid w:val="009D331A"/>
    <w:rsid w:val="009F092E"/>
    <w:rsid w:val="009F276A"/>
    <w:rsid w:val="009F40FD"/>
    <w:rsid w:val="009F7DF7"/>
    <w:rsid w:val="00A0043E"/>
    <w:rsid w:val="00A04C74"/>
    <w:rsid w:val="00A055A3"/>
    <w:rsid w:val="00A05640"/>
    <w:rsid w:val="00A06D44"/>
    <w:rsid w:val="00A12EA5"/>
    <w:rsid w:val="00A2226F"/>
    <w:rsid w:val="00A3022D"/>
    <w:rsid w:val="00A32962"/>
    <w:rsid w:val="00A36CB9"/>
    <w:rsid w:val="00A372B3"/>
    <w:rsid w:val="00A41449"/>
    <w:rsid w:val="00A42E3B"/>
    <w:rsid w:val="00A44829"/>
    <w:rsid w:val="00A45316"/>
    <w:rsid w:val="00A50DB0"/>
    <w:rsid w:val="00A50FD0"/>
    <w:rsid w:val="00A51A78"/>
    <w:rsid w:val="00A521D1"/>
    <w:rsid w:val="00A538F4"/>
    <w:rsid w:val="00A5711B"/>
    <w:rsid w:val="00A62BFA"/>
    <w:rsid w:val="00A62F17"/>
    <w:rsid w:val="00A63E3C"/>
    <w:rsid w:val="00A672EE"/>
    <w:rsid w:val="00A67988"/>
    <w:rsid w:val="00A725E0"/>
    <w:rsid w:val="00A730A0"/>
    <w:rsid w:val="00A754F4"/>
    <w:rsid w:val="00A76817"/>
    <w:rsid w:val="00A816DB"/>
    <w:rsid w:val="00A94BDB"/>
    <w:rsid w:val="00A95769"/>
    <w:rsid w:val="00AA0ABF"/>
    <w:rsid w:val="00AA510B"/>
    <w:rsid w:val="00AA6E02"/>
    <w:rsid w:val="00AB0A5B"/>
    <w:rsid w:val="00AB3446"/>
    <w:rsid w:val="00AB5430"/>
    <w:rsid w:val="00AC00FC"/>
    <w:rsid w:val="00AC4BCC"/>
    <w:rsid w:val="00AD144B"/>
    <w:rsid w:val="00AD4FA6"/>
    <w:rsid w:val="00AD756F"/>
    <w:rsid w:val="00AE131E"/>
    <w:rsid w:val="00AE21C2"/>
    <w:rsid w:val="00AE23D1"/>
    <w:rsid w:val="00AE2880"/>
    <w:rsid w:val="00AE3B3C"/>
    <w:rsid w:val="00AE5453"/>
    <w:rsid w:val="00AE63F5"/>
    <w:rsid w:val="00AE733E"/>
    <w:rsid w:val="00AE7F12"/>
    <w:rsid w:val="00AF4572"/>
    <w:rsid w:val="00AF4A5C"/>
    <w:rsid w:val="00AF67FF"/>
    <w:rsid w:val="00B01E64"/>
    <w:rsid w:val="00B02F63"/>
    <w:rsid w:val="00B03716"/>
    <w:rsid w:val="00B20002"/>
    <w:rsid w:val="00B32932"/>
    <w:rsid w:val="00B336BF"/>
    <w:rsid w:val="00B33F96"/>
    <w:rsid w:val="00B40892"/>
    <w:rsid w:val="00B45B8B"/>
    <w:rsid w:val="00B46250"/>
    <w:rsid w:val="00B47806"/>
    <w:rsid w:val="00B50628"/>
    <w:rsid w:val="00B52051"/>
    <w:rsid w:val="00B53BBB"/>
    <w:rsid w:val="00B53F7A"/>
    <w:rsid w:val="00B54395"/>
    <w:rsid w:val="00B567D1"/>
    <w:rsid w:val="00B64074"/>
    <w:rsid w:val="00B72E90"/>
    <w:rsid w:val="00B75C52"/>
    <w:rsid w:val="00B761A0"/>
    <w:rsid w:val="00B8561B"/>
    <w:rsid w:val="00B878FE"/>
    <w:rsid w:val="00B87CFF"/>
    <w:rsid w:val="00B90A1B"/>
    <w:rsid w:val="00B91EAD"/>
    <w:rsid w:val="00B948E8"/>
    <w:rsid w:val="00B965EC"/>
    <w:rsid w:val="00BA05D7"/>
    <w:rsid w:val="00BA0AD5"/>
    <w:rsid w:val="00BA6528"/>
    <w:rsid w:val="00BA6B29"/>
    <w:rsid w:val="00BC1BE2"/>
    <w:rsid w:val="00BC365C"/>
    <w:rsid w:val="00BC5596"/>
    <w:rsid w:val="00BD54A7"/>
    <w:rsid w:val="00BD5E03"/>
    <w:rsid w:val="00BE1556"/>
    <w:rsid w:val="00BE561B"/>
    <w:rsid w:val="00BE5F03"/>
    <w:rsid w:val="00BF27AD"/>
    <w:rsid w:val="00BF34B6"/>
    <w:rsid w:val="00BF6C92"/>
    <w:rsid w:val="00C020C7"/>
    <w:rsid w:val="00C02805"/>
    <w:rsid w:val="00C04209"/>
    <w:rsid w:val="00C05DF0"/>
    <w:rsid w:val="00C077FA"/>
    <w:rsid w:val="00C146CF"/>
    <w:rsid w:val="00C14B0A"/>
    <w:rsid w:val="00C15345"/>
    <w:rsid w:val="00C2206B"/>
    <w:rsid w:val="00C26401"/>
    <w:rsid w:val="00C30BDA"/>
    <w:rsid w:val="00C321EC"/>
    <w:rsid w:val="00C438A6"/>
    <w:rsid w:val="00C51B05"/>
    <w:rsid w:val="00C60439"/>
    <w:rsid w:val="00C60872"/>
    <w:rsid w:val="00C64640"/>
    <w:rsid w:val="00C666C5"/>
    <w:rsid w:val="00C66EBD"/>
    <w:rsid w:val="00C752AC"/>
    <w:rsid w:val="00C77B92"/>
    <w:rsid w:val="00C814C2"/>
    <w:rsid w:val="00C850FD"/>
    <w:rsid w:val="00C90356"/>
    <w:rsid w:val="00C93484"/>
    <w:rsid w:val="00C9356C"/>
    <w:rsid w:val="00CA06D3"/>
    <w:rsid w:val="00CA72CB"/>
    <w:rsid w:val="00CB0F01"/>
    <w:rsid w:val="00CB20C4"/>
    <w:rsid w:val="00CB7091"/>
    <w:rsid w:val="00CC20C1"/>
    <w:rsid w:val="00CC3D86"/>
    <w:rsid w:val="00CC3F28"/>
    <w:rsid w:val="00CC3F65"/>
    <w:rsid w:val="00CC7CB4"/>
    <w:rsid w:val="00CD1800"/>
    <w:rsid w:val="00CD495E"/>
    <w:rsid w:val="00CD71A2"/>
    <w:rsid w:val="00CE6E81"/>
    <w:rsid w:val="00CF0EB1"/>
    <w:rsid w:val="00CF6B32"/>
    <w:rsid w:val="00CF72F1"/>
    <w:rsid w:val="00D03B68"/>
    <w:rsid w:val="00D05071"/>
    <w:rsid w:val="00D05859"/>
    <w:rsid w:val="00D07CB9"/>
    <w:rsid w:val="00D209AB"/>
    <w:rsid w:val="00D2281F"/>
    <w:rsid w:val="00D23F4E"/>
    <w:rsid w:val="00D25EED"/>
    <w:rsid w:val="00D25F1C"/>
    <w:rsid w:val="00D27B31"/>
    <w:rsid w:val="00D36D3C"/>
    <w:rsid w:val="00D511E5"/>
    <w:rsid w:val="00D53C4B"/>
    <w:rsid w:val="00D55151"/>
    <w:rsid w:val="00D55BF1"/>
    <w:rsid w:val="00D57C7A"/>
    <w:rsid w:val="00D60A21"/>
    <w:rsid w:val="00D60A66"/>
    <w:rsid w:val="00D60CD2"/>
    <w:rsid w:val="00D61462"/>
    <w:rsid w:val="00D63469"/>
    <w:rsid w:val="00D63DD0"/>
    <w:rsid w:val="00D64828"/>
    <w:rsid w:val="00D6532B"/>
    <w:rsid w:val="00D8157C"/>
    <w:rsid w:val="00D82247"/>
    <w:rsid w:val="00D82735"/>
    <w:rsid w:val="00D830B2"/>
    <w:rsid w:val="00D9329A"/>
    <w:rsid w:val="00DA34DD"/>
    <w:rsid w:val="00DA4201"/>
    <w:rsid w:val="00DA4FEE"/>
    <w:rsid w:val="00DB092F"/>
    <w:rsid w:val="00DB16CF"/>
    <w:rsid w:val="00DB1D2F"/>
    <w:rsid w:val="00DB27E6"/>
    <w:rsid w:val="00DC4643"/>
    <w:rsid w:val="00DC7AD2"/>
    <w:rsid w:val="00DD1460"/>
    <w:rsid w:val="00DD269F"/>
    <w:rsid w:val="00DD3D28"/>
    <w:rsid w:val="00DD7011"/>
    <w:rsid w:val="00DD70C0"/>
    <w:rsid w:val="00DE344C"/>
    <w:rsid w:val="00DF1FC3"/>
    <w:rsid w:val="00E01402"/>
    <w:rsid w:val="00E05341"/>
    <w:rsid w:val="00E06651"/>
    <w:rsid w:val="00E1732F"/>
    <w:rsid w:val="00E17E3A"/>
    <w:rsid w:val="00E26998"/>
    <w:rsid w:val="00E33626"/>
    <w:rsid w:val="00E33EDE"/>
    <w:rsid w:val="00E413B5"/>
    <w:rsid w:val="00E4157E"/>
    <w:rsid w:val="00E44540"/>
    <w:rsid w:val="00E47734"/>
    <w:rsid w:val="00E62270"/>
    <w:rsid w:val="00E82F9E"/>
    <w:rsid w:val="00E843F0"/>
    <w:rsid w:val="00E87496"/>
    <w:rsid w:val="00E90044"/>
    <w:rsid w:val="00E91D01"/>
    <w:rsid w:val="00E93C4C"/>
    <w:rsid w:val="00E94C0B"/>
    <w:rsid w:val="00E96BF9"/>
    <w:rsid w:val="00E97A0D"/>
    <w:rsid w:val="00EA022C"/>
    <w:rsid w:val="00EA04B0"/>
    <w:rsid w:val="00EA0C14"/>
    <w:rsid w:val="00EA296D"/>
    <w:rsid w:val="00EA4D00"/>
    <w:rsid w:val="00EA5AE4"/>
    <w:rsid w:val="00EA6B39"/>
    <w:rsid w:val="00EA763D"/>
    <w:rsid w:val="00EB21B6"/>
    <w:rsid w:val="00EB2A4C"/>
    <w:rsid w:val="00EB30E1"/>
    <w:rsid w:val="00EB322A"/>
    <w:rsid w:val="00EB36D5"/>
    <w:rsid w:val="00EC434E"/>
    <w:rsid w:val="00EC73C3"/>
    <w:rsid w:val="00ED0B70"/>
    <w:rsid w:val="00ED2D21"/>
    <w:rsid w:val="00ED3679"/>
    <w:rsid w:val="00ED39F5"/>
    <w:rsid w:val="00EE0A12"/>
    <w:rsid w:val="00EE3CF4"/>
    <w:rsid w:val="00EE5DC5"/>
    <w:rsid w:val="00EF10AE"/>
    <w:rsid w:val="00EF4309"/>
    <w:rsid w:val="00EF5515"/>
    <w:rsid w:val="00EF761C"/>
    <w:rsid w:val="00F06851"/>
    <w:rsid w:val="00F1291A"/>
    <w:rsid w:val="00F137E3"/>
    <w:rsid w:val="00F160D4"/>
    <w:rsid w:val="00F16A9C"/>
    <w:rsid w:val="00F17793"/>
    <w:rsid w:val="00F17EB4"/>
    <w:rsid w:val="00F2282B"/>
    <w:rsid w:val="00F2612D"/>
    <w:rsid w:val="00F30DF3"/>
    <w:rsid w:val="00F310A9"/>
    <w:rsid w:val="00F333EB"/>
    <w:rsid w:val="00F346A4"/>
    <w:rsid w:val="00F34D4E"/>
    <w:rsid w:val="00F35870"/>
    <w:rsid w:val="00F417E4"/>
    <w:rsid w:val="00F46F57"/>
    <w:rsid w:val="00F51EE4"/>
    <w:rsid w:val="00F523EF"/>
    <w:rsid w:val="00F543D5"/>
    <w:rsid w:val="00F551D8"/>
    <w:rsid w:val="00F573D6"/>
    <w:rsid w:val="00F60766"/>
    <w:rsid w:val="00F643E4"/>
    <w:rsid w:val="00F83BCA"/>
    <w:rsid w:val="00F84D08"/>
    <w:rsid w:val="00F85FE6"/>
    <w:rsid w:val="00F92168"/>
    <w:rsid w:val="00F95837"/>
    <w:rsid w:val="00FB0239"/>
    <w:rsid w:val="00FB0E9A"/>
    <w:rsid w:val="00FB12D0"/>
    <w:rsid w:val="00FB3380"/>
    <w:rsid w:val="00FB74C5"/>
    <w:rsid w:val="00FC6248"/>
    <w:rsid w:val="00FC6B57"/>
    <w:rsid w:val="00FD1383"/>
    <w:rsid w:val="00FD1B2B"/>
    <w:rsid w:val="00FE00EA"/>
    <w:rsid w:val="00FE2151"/>
    <w:rsid w:val="00FE5ABE"/>
    <w:rsid w:val="00FE6431"/>
    <w:rsid w:val="00FF27A1"/>
    <w:rsid w:val="00FF311A"/>
    <w:rsid w:val="00FF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35E30"/>
  <w15:chartTrackingRefBased/>
  <w15:docId w15:val="{BDE10931-E664-41D1-B653-A6D028A4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E5D58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512F2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2F2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2F2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2F23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503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6043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C60439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AE3B3C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1234EF"/>
  </w:style>
  <w:style w:type="paragraph" w:styleId="a8">
    <w:name w:val="header"/>
    <w:basedOn w:val="a"/>
    <w:link w:val="a9"/>
    <w:uiPriority w:val="99"/>
    <w:unhideWhenUsed/>
    <w:rsid w:val="00123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234E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23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23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7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74A8E-F4EE-4EB1-AA95-531D065B3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 wu</dc:creator>
  <cp:keywords/>
  <dc:description/>
  <cp:lastModifiedBy>xuefeng wu</cp:lastModifiedBy>
  <cp:revision>774</cp:revision>
  <dcterms:created xsi:type="dcterms:W3CDTF">2023-02-28T12:03:00Z</dcterms:created>
  <dcterms:modified xsi:type="dcterms:W3CDTF">2023-09-2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f3bc80ce3fbb74e75ccb6d9e00b3ec60ba5a1c1d2a6ed1515ac8b8559585b</vt:lpwstr>
  </property>
</Properties>
</file>